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AE9F9" w14:textId="76FF1613" w:rsidR="000F3196" w:rsidRPr="000F3196" w:rsidRDefault="000F31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S3. </w:t>
      </w:r>
      <w:r>
        <w:rPr>
          <w:rFonts w:ascii="Times New Roman" w:hAnsi="Times New Roman" w:cs="Times New Roman"/>
        </w:rPr>
        <w:t xml:space="preserve">Suitability maps for </w:t>
      </w:r>
      <w:r>
        <w:rPr>
          <w:rFonts w:ascii="Times New Roman" w:hAnsi="Times New Roman" w:cs="Times New Roman"/>
          <w:i/>
          <w:iCs/>
        </w:rPr>
        <w:t xml:space="preserve">Sarracenia rubra </w:t>
      </w:r>
      <w:r>
        <w:rPr>
          <w:rFonts w:ascii="Times New Roman" w:hAnsi="Times New Roman" w:cs="Times New Roman"/>
        </w:rPr>
        <w:t xml:space="preserve">ssp. </w:t>
      </w:r>
      <w:proofErr w:type="spellStart"/>
      <w:r>
        <w:rPr>
          <w:rFonts w:ascii="Times New Roman" w:hAnsi="Times New Roman" w:cs="Times New Roman"/>
          <w:i/>
          <w:iCs/>
        </w:rPr>
        <w:t>jonesii</w:t>
      </w:r>
      <w:proofErr w:type="spellEnd"/>
      <w:r>
        <w:rPr>
          <w:rFonts w:ascii="Times New Roman" w:hAnsi="Times New Roman" w:cs="Times New Roman"/>
        </w:rPr>
        <w:t xml:space="preserve"> (SRJ) and </w:t>
      </w:r>
      <w:r>
        <w:rPr>
          <w:rFonts w:ascii="Times New Roman" w:hAnsi="Times New Roman" w:cs="Times New Roman"/>
          <w:i/>
          <w:iCs/>
        </w:rPr>
        <w:t xml:space="preserve">Sarracenia purpurea </w:t>
      </w:r>
      <w:r>
        <w:rPr>
          <w:rFonts w:ascii="Times New Roman" w:hAnsi="Times New Roman" w:cs="Times New Roman"/>
        </w:rPr>
        <w:t xml:space="preserve">var. </w:t>
      </w:r>
      <w:proofErr w:type="spellStart"/>
      <w:r>
        <w:rPr>
          <w:rFonts w:ascii="Times New Roman" w:hAnsi="Times New Roman" w:cs="Times New Roman"/>
          <w:i/>
          <w:iCs/>
        </w:rPr>
        <w:t>montana</w:t>
      </w:r>
      <w:proofErr w:type="spellEnd"/>
      <w:r>
        <w:rPr>
          <w:rFonts w:ascii="Times New Roman" w:hAnsi="Times New Roman" w:cs="Times New Roman"/>
        </w:rPr>
        <w:t xml:space="preserve"> (SPM) at present and three future time horizons (2021-2040, 2041-2060, 2061-2080) under SSP 370. Darker colors indicate areas with suitability scores &gt; 0.6, while lighter shaded areas with suitability scores &lt; 0.6 and &gt; 0.4. Black outlines show the actual range extent for each taxon. </w:t>
      </w:r>
    </w:p>
    <w:p w14:paraId="5FEE6A79" w14:textId="4E41A646" w:rsidR="00C856D8" w:rsidRPr="000F3196" w:rsidRDefault="000F3196" w:rsidP="000F319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B6FB3E" wp14:editId="6FE7F113">
            <wp:extent cx="3776472" cy="6910662"/>
            <wp:effectExtent l="0" t="0" r="0" b="0"/>
            <wp:docPr id="1122805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805156" name="Picture 1122805156"/>
                    <pic:cNvPicPr/>
                  </pic:nvPicPr>
                  <pic:blipFill rotWithShape="1">
                    <a:blip r:embed="rId6"/>
                    <a:srcRect l="37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380" cy="6928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856D8" w:rsidRPr="000F319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9D1F5" w14:textId="77777777" w:rsidR="004D2C44" w:rsidRDefault="004D2C44" w:rsidP="00646D05">
      <w:pPr>
        <w:spacing w:after="0" w:line="240" w:lineRule="auto"/>
      </w:pPr>
      <w:r>
        <w:separator/>
      </w:r>
    </w:p>
  </w:endnote>
  <w:endnote w:type="continuationSeparator" w:id="0">
    <w:p w14:paraId="17D63387" w14:textId="77777777" w:rsidR="004D2C44" w:rsidRDefault="004D2C44" w:rsidP="00646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C503E" w14:textId="77777777" w:rsidR="004D2C44" w:rsidRDefault="004D2C44" w:rsidP="00646D05">
      <w:pPr>
        <w:spacing w:after="0" w:line="240" w:lineRule="auto"/>
      </w:pPr>
      <w:r>
        <w:separator/>
      </w:r>
    </w:p>
  </w:footnote>
  <w:footnote w:type="continuationSeparator" w:id="0">
    <w:p w14:paraId="76F370E5" w14:textId="77777777" w:rsidR="004D2C44" w:rsidRDefault="004D2C44" w:rsidP="00646D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BBF8F" w14:textId="2D10D127" w:rsidR="00646D05" w:rsidRPr="00646D05" w:rsidRDefault="00646D05" w:rsidP="00646D05">
    <w:pPr>
      <w:pStyle w:val="Header"/>
      <w:jc w:val="center"/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</w:pPr>
    <w:r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 xml:space="preserve">Chang </w:t>
    </w:r>
    <w:r w:rsidRPr="003F7D44"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>et al.—American Journal of Botany 2026—Appendix S</w:t>
    </w:r>
    <w:r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>3</w:t>
    </w:r>
  </w:p>
  <w:p w14:paraId="6951D55F" w14:textId="77777777" w:rsidR="00646D05" w:rsidRDefault="00646D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196"/>
    <w:rsid w:val="00021201"/>
    <w:rsid w:val="000503BD"/>
    <w:rsid w:val="0009352D"/>
    <w:rsid w:val="000B42D6"/>
    <w:rsid w:val="000C5CE7"/>
    <w:rsid w:val="000F3196"/>
    <w:rsid w:val="000F3480"/>
    <w:rsid w:val="000F6D0D"/>
    <w:rsid w:val="00116910"/>
    <w:rsid w:val="00122A05"/>
    <w:rsid w:val="001321EB"/>
    <w:rsid w:val="0013325C"/>
    <w:rsid w:val="00135A79"/>
    <w:rsid w:val="00137265"/>
    <w:rsid w:val="00145279"/>
    <w:rsid w:val="00172D26"/>
    <w:rsid w:val="00175C37"/>
    <w:rsid w:val="001909D1"/>
    <w:rsid w:val="00191C7F"/>
    <w:rsid w:val="001926F1"/>
    <w:rsid w:val="001A5653"/>
    <w:rsid w:val="001E0053"/>
    <w:rsid w:val="001F085B"/>
    <w:rsid w:val="00201766"/>
    <w:rsid w:val="002056CD"/>
    <w:rsid w:val="002070A0"/>
    <w:rsid w:val="00215EDF"/>
    <w:rsid w:val="00250D7C"/>
    <w:rsid w:val="002571B0"/>
    <w:rsid w:val="00274A4E"/>
    <w:rsid w:val="00293A20"/>
    <w:rsid w:val="002D7CD8"/>
    <w:rsid w:val="002E029F"/>
    <w:rsid w:val="002E083B"/>
    <w:rsid w:val="002E67AA"/>
    <w:rsid w:val="00302C46"/>
    <w:rsid w:val="00304C95"/>
    <w:rsid w:val="00307A4E"/>
    <w:rsid w:val="003136E7"/>
    <w:rsid w:val="00331164"/>
    <w:rsid w:val="00331C97"/>
    <w:rsid w:val="003331DA"/>
    <w:rsid w:val="003364C5"/>
    <w:rsid w:val="00357DB8"/>
    <w:rsid w:val="00361AE3"/>
    <w:rsid w:val="003673C5"/>
    <w:rsid w:val="00373098"/>
    <w:rsid w:val="00377F24"/>
    <w:rsid w:val="00383DE4"/>
    <w:rsid w:val="00391C10"/>
    <w:rsid w:val="003940E9"/>
    <w:rsid w:val="003A4FF0"/>
    <w:rsid w:val="003C2B4B"/>
    <w:rsid w:val="003E5D05"/>
    <w:rsid w:val="003F5E43"/>
    <w:rsid w:val="00405394"/>
    <w:rsid w:val="004103BF"/>
    <w:rsid w:val="004873C1"/>
    <w:rsid w:val="00487A72"/>
    <w:rsid w:val="004A4937"/>
    <w:rsid w:val="004B35E4"/>
    <w:rsid w:val="004B50E1"/>
    <w:rsid w:val="004D2C44"/>
    <w:rsid w:val="004E2B26"/>
    <w:rsid w:val="005025FA"/>
    <w:rsid w:val="00532F17"/>
    <w:rsid w:val="00537473"/>
    <w:rsid w:val="00537EAF"/>
    <w:rsid w:val="00542F02"/>
    <w:rsid w:val="005431F1"/>
    <w:rsid w:val="00562E0A"/>
    <w:rsid w:val="00563B4C"/>
    <w:rsid w:val="0057336B"/>
    <w:rsid w:val="005A419D"/>
    <w:rsid w:val="005A4566"/>
    <w:rsid w:val="005B364B"/>
    <w:rsid w:val="005B50F7"/>
    <w:rsid w:val="005C55CF"/>
    <w:rsid w:val="005E00D0"/>
    <w:rsid w:val="005E2CC6"/>
    <w:rsid w:val="005F320F"/>
    <w:rsid w:val="006076DE"/>
    <w:rsid w:val="00613D49"/>
    <w:rsid w:val="00620F1B"/>
    <w:rsid w:val="006218EE"/>
    <w:rsid w:val="00646D05"/>
    <w:rsid w:val="00646E59"/>
    <w:rsid w:val="006555F2"/>
    <w:rsid w:val="00666C92"/>
    <w:rsid w:val="00680C03"/>
    <w:rsid w:val="00691C3A"/>
    <w:rsid w:val="00691DCF"/>
    <w:rsid w:val="006A4D45"/>
    <w:rsid w:val="006B5D78"/>
    <w:rsid w:val="007032FB"/>
    <w:rsid w:val="00720C83"/>
    <w:rsid w:val="00722CDC"/>
    <w:rsid w:val="00724266"/>
    <w:rsid w:val="00727108"/>
    <w:rsid w:val="00732DBD"/>
    <w:rsid w:val="00746B4E"/>
    <w:rsid w:val="0078438A"/>
    <w:rsid w:val="007928ED"/>
    <w:rsid w:val="00795A5C"/>
    <w:rsid w:val="007960F3"/>
    <w:rsid w:val="007B5363"/>
    <w:rsid w:val="007B7D91"/>
    <w:rsid w:val="007C263D"/>
    <w:rsid w:val="007E4DBC"/>
    <w:rsid w:val="007F6777"/>
    <w:rsid w:val="007F7411"/>
    <w:rsid w:val="00806E38"/>
    <w:rsid w:val="00812BBF"/>
    <w:rsid w:val="0082722B"/>
    <w:rsid w:val="008368FB"/>
    <w:rsid w:val="00844AFC"/>
    <w:rsid w:val="0086035D"/>
    <w:rsid w:val="00885EE2"/>
    <w:rsid w:val="008875C6"/>
    <w:rsid w:val="008D0CBC"/>
    <w:rsid w:val="008D696A"/>
    <w:rsid w:val="008D6B19"/>
    <w:rsid w:val="00901224"/>
    <w:rsid w:val="00911EC4"/>
    <w:rsid w:val="00913EB9"/>
    <w:rsid w:val="00920C27"/>
    <w:rsid w:val="00922FBE"/>
    <w:rsid w:val="0093076C"/>
    <w:rsid w:val="00930F73"/>
    <w:rsid w:val="009771F3"/>
    <w:rsid w:val="00984F85"/>
    <w:rsid w:val="00985F49"/>
    <w:rsid w:val="009B2206"/>
    <w:rsid w:val="009E4C9E"/>
    <w:rsid w:val="009F1C58"/>
    <w:rsid w:val="009F3193"/>
    <w:rsid w:val="009F6717"/>
    <w:rsid w:val="00A04FDC"/>
    <w:rsid w:val="00A07C33"/>
    <w:rsid w:val="00A111CD"/>
    <w:rsid w:val="00A15119"/>
    <w:rsid w:val="00A15717"/>
    <w:rsid w:val="00A36D14"/>
    <w:rsid w:val="00A43744"/>
    <w:rsid w:val="00A4384C"/>
    <w:rsid w:val="00A71810"/>
    <w:rsid w:val="00A72D2D"/>
    <w:rsid w:val="00A75992"/>
    <w:rsid w:val="00A82E47"/>
    <w:rsid w:val="00AA147C"/>
    <w:rsid w:val="00AA3B00"/>
    <w:rsid w:val="00AA619C"/>
    <w:rsid w:val="00AB7CA4"/>
    <w:rsid w:val="00AD08CA"/>
    <w:rsid w:val="00AD3011"/>
    <w:rsid w:val="00AE59DB"/>
    <w:rsid w:val="00AF2A2A"/>
    <w:rsid w:val="00AF7E8F"/>
    <w:rsid w:val="00B16F2C"/>
    <w:rsid w:val="00B50953"/>
    <w:rsid w:val="00B53A71"/>
    <w:rsid w:val="00B5467A"/>
    <w:rsid w:val="00B573F5"/>
    <w:rsid w:val="00B710DF"/>
    <w:rsid w:val="00B7188E"/>
    <w:rsid w:val="00BD3E47"/>
    <w:rsid w:val="00BD5667"/>
    <w:rsid w:val="00BE1EA9"/>
    <w:rsid w:val="00BE615E"/>
    <w:rsid w:val="00C26481"/>
    <w:rsid w:val="00C50AFD"/>
    <w:rsid w:val="00C71E45"/>
    <w:rsid w:val="00C74002"/>
    <w:rsid w:val="00C856D8"/>
    <w:rsid w:val="00C905B2"/>
    <w:rsid w:val="00C94F40"/>
    <w:rsid w:val="00CC1EDE"/>
    <w:rsid w:val="00D11EDD"/>
    <w:rsid w:val="00D12350"/>
    <w:rsid w:val="00D233DF"/>
    <w:rsid w:val="00D54C99"/>
    <w:rsid w:val="00D56F73"/>
    <w:rsid w:val="00D63D4B"/>
    <w:rsid w:val="00D75855"/>
    <w:rsid w:val="00D9785B"/>
    <w:rsid w:val="00DB29D1"/>
    <w:rsid w:val="00DC0991"/>
    <w:rsid w:val="00DC42C2"/>
    <w:rsid w:val="00DC6494"/>
    <w:rsid w:val="00E00CD4"/>
    <w:rsid w:val="00E01791"/>
    <w:rsid w:val="00E0301C"/>
    <w:rsid w:val="00E15C78"/>
    <w:rsid w:val="00E54C9F"/>
    <w:rsid w:val="00E6434A"/>
    <w:rsid w:val="00E64DA8"/>
    <w:rsid w:val="00E966F1"/>
    <w:rsid w:val="00EA42A5"/>
    <w:rsid w:val="00EA703D"/>
    <w:rsid w:val="00EA761C"/>
    <w:rsid w:val="00EB2764"/>
    <w:rsid w:val="00EC3A47"/>
    <w:rsid w:val="00EC5C70"/>
    <w:rsid w:val="00ED66BD"/>
    <w:rsid w:val="00EE5E01"/>
    <w:rsid w:val="00EF371C"/>
    <w:rsid w:val="00F018E7"/>
    <w:rsid w:val="00F1192C"/>
    <w:rsid w:val="00F140B1"/>
    <w:rsid w:val="00F2339F"/>
    <w:rsid w:val="00F73384"/>
    <w:rsid w:val="00F73564"/>
    <w:rsid w:val="00F742CD"/>
    <w:rsid w:val="00F86184"/>
    <w:rsid w:val="00F904F9"/>
    <w:rsid w:val="00FE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0FE07"/>
  <w15:chartTrackingRefBased/>
  <w15:docId w15:val="{5F45F0C0-CB4C-7245-9497-FD49E6B0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1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19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6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D05"/>
  </w:style>
  <w:style w:type="paragraph" w:styleId="Footer">
    <w:name w:val="footer"/>
    <w:basedOn w:val="Normal"/>
    <w:link w:val="FooterChar"/>
    <w:uiPriority w:val="99"/>
    <w:unhideWhenUsed/>
    <w:rsid w:val="00646D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 Chang</dc:creator>
  <cp:keywords/>
  <dc:description/>
  <cp:lastModifiedBy>Nicholas J Chang</cp:lastModifiedBy>
  <cp:revision>2</cp:revision>
  <dcterms:created xsi:type="dcterms:W3CDTF">2026-02-21T22:54:00Z</dcterms:created>
  <dcterms:modified xsi:type="dcterms:W3CDTF">2026-02-22T00:52:00Z</dcterms:modified>
</cp:coreProperties>
</file>